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ppendix 1: Search strategies</w:t>
      </w:r>
    </w:p>
    <w:p>
      <w:pPr>
        <w:pStyle w:val="Normal"/>
        <w:spacing w:lineRule="auto" w:line="480"/>
        <w:jc w:val="both"/>
        <w:rPr/>
      </w:pPr>
      <w:r>
        <w:rPr/>
        <w:t>The pilot search in MEDLINE identified relevant articles using the following keywords Angiotensin converting enzyme inhibitor, peptidyl-dipeptidase A, genetics, pharmacogenetic, polymorphism, deletion, insertion, genotype and phenotype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Heading4"/>
        <w:spacing w:lineRule="auto" w:line="480"/>
        <w:rPr/>
      </w:pPr>
      <w:r>
        <w:rPr>
          <w:b/>
          <w:bCs/>
          <w:sz w:val="20"/>
          <w:szCs w:val="21"/>
        </w:rPr>
        <w:t xml:space="preserve">MEDLINE and EMBASE </w:t>
      </w:r>
      <w:r>
        <w:rPr>
          <w:b/>
          <w:bCs/>
          <w:sz w:val="20"/>
        </w:rPr>
        <w:t>(Data Star</w:t>
      </w:r>
      <w:r>
        <w:rPr>
          <w:b/>
          <w:bCs/>
          <w:sz w:val="20"/>
          <w:vertAlign w:val="superscript"/>
        </w:rPr>
        <w:t>®</w:t>
      </w:r>
      <w:r>
        <w:rPr>
          <w:b/>
          <w:bCs/>
          <w:sz w:val="20"/>
        </w:rPr>
        <w:t xml:space="preserve"> interface)</w:t>
      </w:r>
    </w:p>
    <w:p>
      <w:pPr>
        <w:pStyle w:val="Heading6"/>
        <w:rPr>
          <w:b/>
          <w:b/>
          <w:bCs/>
        </w:rPr>
      </w:pPr>
      <w:r>
        <w:rPr>
          <w:b/>
          <w:bCs/>
        </w:rPr>
        <w:t>Search strategy</w:t>
      </w:r>
    </w:p>
    <w:p>
      <w:pPr>
        <w:pStyle w:val="Xl27"/>
        <w:tabs>
          <w:tab w:val="clear" w:pos="720"/>
          <w:tab w:val="left" w:pos="1800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  <w:t>Medline Terms</w:t>
        <w:tab/>
        <w:t>Number of citations</w:t>
        <w:tab/>
        <w:t>Search term</w:t>
      </w:r>
    </w:p>
    <w:p>
      <w:pPr>
        <w:pStyle w:val="Xl27"/>
        <w:tabs>
          <w:tab w:val="clear" w:pos="720"/>
          <w:tab w:val="left" w:pos="1800" w:leader="none"/>
        </w:tabs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  </w:t>
        <w:tab/>
        <w:t xml:space="preserve"> 6584 </w:t>
        <w:tab/>
        <w:tab/>
        <w:t>PEPTIDYL-DIPEPTIDASE-A#</w:t>
        <w:br/>
        <w:t xml:space="preserve">2  </w:t>
        <w:tab/>
        <w:t xml:space="preserve"> 1816 </w:t>
        <w:tab/>
        <w:tab/>
        <w:t>1 WITH GE</w:t>
        <w:br/>
        <w:t xml:space="preserve">3   </w:t>
        <w:tab/>
        <w:t xml:space="preserve">1272 </w:t>
        <w:tab/>
        <w:tab/>
        <w:t>1 AND POLYMORPHISM$</w:t>
        <w:br/>
        <w:t xml:space="preserve">4   </w:t>
        <w:tab/>
        <w:t xml:space="preserve">26395 </w:t>
        <w:tab/>
        <w:tab/>
        <w:t>ANGIOTENSIN ADJ CONVERTING ADJ ENZYME</w:t>
        <w:br/>
        <w:t xml:space="preserve">5   </w:t>
        <w:tab/>
        <w:t xml:space="preserve">1071 </w:t>
        <w:tab/>
        <w:tab/>
        <w:t>4 AND POLYMORPHISM$</w:t>
        <w:br/>
        <w:t xml:space="preserve">6   </w:t>
        <w:tab/>
        <w:t xml:space="preserve">2064 </w:t>
        <w:tab/>
        <w:tab/>
        <w:t>2 3 5</w:t>
        <w:br/>
        <w:t xml:space="preserve">7 </w:t>
        <w:tab/>
        <w:t xml:space="preserve">26542 </w:t>
        <w:tab/>
        <w:tab/>
        <w:t>ANGIOTENSIN-CONVERTING-ENZYME-INHIBITORS#</w:t>
        <w:br/>
        <w:t xml:space="preserve">8  </w:t>
        <w:tab/>
        <w:t xml:space="preserve">16349 </w:t>
        <w:tab/>
        <w:tab/>
        <w:t>ENALAPRIL$ CAPTOPRIL$ RAMIPRIL$</w:t>
        <w:br/>
        <w:t xml:space="preserve">9   </w:t>
        <w:tab/>
        <w:t xml:space="preserve">1281 </w:t>
        <w:tab/>
        <w:tab/>
        <w:t>QUINAPRIL$ FOSINOPRIL$ BENAZEPRIL$</w:t>
        <w:br/>
        <w:t xml:space="preserve">10   </w:t>
        <w:tab/>
        <w:t xml:space="preserve">958 </w:t>
        <w:tab/>
        <w:tab/>
        <w:tab/>
        <w:t>CILAZAPRIL$ TRANDOLAPRIL$</w:t>
        <w:br/>
        <w:t xml:space="preserve">11   </w:t>
        <w:tab/>
        <w:t xml:space="preserve">2535 </w:t>
        <w:tab/>
        <w:tab/>
        <w:t>PERINDOPRIL$ LISINOPRIL$</w:t>
        <w:br/>
        <w:t xml:space="preserve">12   </w:t>
        <w:tab/>
        <w:t xml:space="preserve">20422 </w:t>
        <w:tab/>
        <w:tab/>
        <w:t>ANGIOTENSIN ADJ CONVERTING ADJ ENZYME ADJ INHIBIT$5</w:t>
        <w:br/>
        <w:t xml:space="preserve">13   </w:t>
        <w:tab/>
        <w:t xml:space="preserve">31169 </w:t>
        <w:tab/>
        <w:tab/>
        <w:t>7 8 9 10 11 12</w:t>
        <w:br/>
        <w:t xml:space="preserve">14   </w:t>
        <w:tab/>
        <w:t xml:space="preserve">265 </w:t>
        <w:tab/>
        <w:tab/>
        <w:tab/>
        <w:t>6 AND 13</w:t>
      </w:r>
    </w:p>
    <w:p>
      <w:pPr>
        <w:pStyle w:val="Xl27"/>
        <w:tabs>
          <w:tab w:val="clear" w:pos="720"/>
          <w:tab w:val="left" w:pos="1800" w:leader="none"/>
        </w:tabs>
        <w:spacing w:lineRule="auto" w:line="360"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</w:rPr>
        <w:br/>
      </w:r>
      <w:r>
        <w:rPr>
          <w:rFonts w:cs="Times New Roman" w:ascii="Times New Roman" w:hAnsi="Times New Roman"/>
          <w:b/>
          <w:bCs/>
          <w:szCs w:val="24"/>
        </w:rPr>
        <w:t>Embase Terms</w:t>
      </w:r>
      <w:r>
        <w:rPr>
          <w:rFonts w:cs="Times New Roman" w:ascii="Times New Roman" w:hAnsi="Times New Roman"/>
          <w:b/>
          <w:bCs/>
          <w:szCs w:val="24"/>
          <w:lang w:val="en-US"/>
        </w:rPr>
        <w:t xml:space="preserve"> </w:t>
        <w:tab/>
        <w:t>Number of citations</w:t>
        <w:tab/>
        <w:t>Search term</w:t>
      </w:r>
    </w:p>
    <w:p>
      <w:pPr>
        <w:pStyle w:val="Xl27"/>
        <w:tabs>
          <w:tab w:val="clear" w:pos="720"/>
          <w:tab w:val="left" w:pos="1800" w:leader="none"/>
        </w:tabs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5   </w:t>
        <w:tab/>
        <w:t xml:space="preserve">9008 </w:t>
        <w:tab/>
        <w:tab/>
        <w:t>DIPEPTIDYL-CARBOXYPEPTIDASE#</w:t>
        <w:br/>
        <w:t xml:space="preserve">16   </w:t>
        <w:tab/>
        <w:t xml:space="preserve">1282 </w:t>
        <w:tab/>
        <w:tab/>
        <w:t>15 AND GENETIC-POLYMORPHISM#</w:t>
        <w:br/>
        <w:t xml:space="preserve">17   </w:t>
        <w:tab/>
        <w:t xml:space="preserve">17425 </w:t>
        <w:tab/>
        <w:tab/>
        <w:t>ANGIOTENSIN ADJ CONVERTING ADJ ENZYME</w:t>
        <w:br/>
        <w:t xml:space="preserve">18  </w:t>
        <w:tab/>
        <w:t xml:space="preserve"> 959 </w:t>
        <w:tab/>
        <w:tab/>
        <w:tab/>
        <w:t>17 AND POLYMORPHISM$</w:t>
        <w:br/>
        <w:t xml:space="preserve">19   </w:t>
        <w:tab/>
        <w:t xml:space="preserve">1464 </w:t>
        <w:tab/>
        <w:tab/>
        <w:t>16 18</w:t>
        <w:br/>
        <w:t xml:space="preserve">20   </w:t>
        <w:tab/>
        <w:t xml:space="preserve">53524 </w:t>
        <w:tab/>
        <w:tab/>
        <w:t>DIPEPTIDYL-CARBOXYPEPTIDASE-INHIBITOR#</w:t>
        <w:br/>
        <w:t xml:space="preserve">21  </w:t>
        <w:tab/>
        <w:t xml:space="preserve">30794 </w:t>
        <w:tab/>
        <w:tab/>
        <w:t>ENALAPRIL$ CAPTOPRIL$ RAMIPRIL$</w:t>
        <w:br/>
        <w:t xml:space="preserve">22  </w:t>
        <w:tab/>
        <w:t xml:space="preserve">3375 </w:t>
        <w:tab/>
        <w:tab/>
        <w:t>QUINAPRIL$ FOSINOPRIL$ BENAZEPRIL$</w:t>
        <w:br/>
        <w:t xml:space="preserve">23   </w:t>
        <w:tab/>
        <w:t xml:space="preserve">2275 </w:t>
        <w:tab/>
        <w:tab/>
        <w:t>CILAZAPRIL$ TRANDOLAPRIL$</w:t>
        <w:br/>
        <w:t xml:space="preserve">24  </w:t>
        <w:tab/>
        <w:t xml:space="preserve"> 6441 </w:t>
        <w:tab/>
        <w:tab/>
        <w:t>PERINDOPRIL$ LISINOPRIL$</w:t>
        <w:br/>
        <w:t xml:space="preserve">25   </w:t>
        <w:tab/>
        <w:t xml:space="preserve">8875 </w:t>
        <w:tab/>
        <w:tab/>
        <w:t>ANGIOTENSIN ADJ CONVERTING ADJ ENZYME ADJ INHIBIT$5</w:t>
        <w:br/>
        <w:t xml:space="preserve">26   </w:t>
        <w:tab/>
        <w:t xml:space="preserve">54776 </w:t>
        <w:tab/>
        <w:tab/>
        <w:t>20 21 22 23 24 25</w:t>
        <w:br/>
        <w:t xml:space="preserve">27   </w:t>
        <w:tab/>
        <w:t xml:space="preserve">266 </w:t>
        <w:tab/>
        <w:tab/>
        <w:tab/>
        <w:t>19 AND 26</w:t>
      </w:r>
    </w:p>
    <w:p>
      <w:pPr>
        <w:pStyle w:val="Xl27"/>
        <w:tabs>
          <w:tab w:val="clear" w:pos="720"/>
          <w:tab w:val="left" w:pos="1800" w:leader="none"/>
        </w:tabs>
        <w:spacing w:lineRule="auto" w:line="360" w:before="0" w:after="0"/>
        <w:rPr>
          <w:szCs w:val="21"/>
          <w:lang w:val="en-US"/>
        </w:rPr>
      </w:pPr>
      <w:r>
        <w:rPr>
          <w:rFonts w:cs="Times New Roman" w:ascii="Times New Roman" w:hAnsi="Times New Roman"/>
        </w:rPr>
        <w:t xml:space="preserve">28 </w:t>
        <w:tab/>
        <w:t>531</w:t>
        <w:tab/>
        <w:tab/>
        <w:tab/>
        <w:t>COMBINE 14,27</w:t>
        <w:br/>
        <w:t xml:space="preserve">29 </w:t>
        <w:tab/>
        <w:t xml:space="preserve">94 </w:t>
        <w:tab/>
        <w:tab/>
        <w:tab/>
        <w:t>DUPLICATES FROM STATEMENT 28</w:t>
        <w:br/>
        <w:t xml:space="preserve">30 </w:t>
        <w:tab/>
        <w:t xml:space="preserve">437 </w:t>
        <w:tab/>
        <w:tab/>
        <w:tab/>
        <w:t>KEPT FROM STATEMENT 28</w:t>
        <w:br/>
      </w:r>
      <w:r>
        <w:br w:type="page"/>
      </w:r>
    </w:p>
    <w:p>
      <w:pPr>
        <w:pStyle w:val="Heading4"/>
        <w:spacing w:lineRule="auto" w:line="480"/>
        <w:rPr/>
      </w:pPr>
      <w:r>
        <w:rPr>
          <w:b/>
          <w:bCs/>
        </w:rPr>
        <w:t>BIOSIS Previews &lt;1989 to 2003 Week 45&gt; (OVID</w:t>
      </w:r>
      <w:r>
        <w:rPr>
          <w:b/>
          <w:bCs/>
          <w:vertAlign w:val="superscript"/>
        </w:rPr>
        <w:t>®</w:t>
      </w:r>
      <w:r>
        <w:rPr>
          <w:b/>
          <w:bCs/>
        </w:rPr>
        <w:t xml:space="preserve"> interface)</w:t>
      </w:r>
    </w:p>
    <w:p>
      <w:pPr>
        <w:pStyle w:val="Heading6"/>
        <w:rPr>
          <w:b/>
          <w:b/>
          <w:bCs/>
          <w:lang w:val="en-US"/>
        </w:rPr>
      </w:pPr>
      <w:r>
        <w:rPr>
          <w:b/>
          <w:bCs/>
        </w:rPr>
        <w:t>Search strategy and number of citations in brackets</w:t>
      </w:r>
    </w:p>
    <w:p>
      <w:pPr>
        <w:pStyle w:val="Xl27"/>
        <w:spacing w:lineRule="auto" w:line="360" w:before="0" w:after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1 angiotensin converting enzyme.af. (23214)</w:t>
        <w:br/>
        <w:t>2 9015-82-1.rn. (12258)</w:t>
        <w:br/>
        <w:t>3 1 or 2 (23836)</w:t>
        <w:br/>
        <w:t>4 polymorphism$.af. (83910)</w:t>
        <w:br/>
        <w:t>5 3 and 4 (1866)</w:t>
        <w:br/>
        <w:t>6 (enalapril$ or captopril$ or ramipril$).af. (13109)</w:t>
        <w:br/>
        <w:t>7 (quinapril$ or fosinopril$ or benazepril$).af. (1734)</w:t>
        <w:br/>
        <w:t>8 (cilazapril$ or trandolapril$).af. (1172)</w:t>
        <w:br/>
        <w:t>9 (perindopril$ or lisinopril$).af. (2685)</w:t>
        <w:br/>
        <w:t>10 exp angiotensin-converting enzyme inhibitor-drug/ (5276)</w:t>
        <w:br/>
        <w:t>11 angiotensin converting enzyme inhibit$.af. (15017)</w:t>
        <w:br/>
        <w:t>12 or/6-11 (24342)</w:t>
        <w:br/>
        <w:t>13 5 and 12 (187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1"/>
        </w:rPr>
      </w:pPr>
      <w:r>
        <w:rPr>
          <w:rFonts w:cs="Times New Roman"/>
          <w:sz w:val="20"/>
          <w:szCs w:val="21"/>
        </w:rPr>
      </w:r>
    </w:p>
    <w:p>
      <w:pPr>
        <w:pStyle w:val="Normal"/>
        <w:spacing w:lineRule="auto" w:line="480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Heading4"/>
        <w:spacing w:lineRule="auto" w:line="480"/>
        <w:rPr/>
      </w:pPr>
      <w:r>
        <w:rPr>
          <w:b/>
          <w:bCs/>
        </w:rPr>
        <w:t>COCHRANE CENTRAL REGISTER OF CONTROLLED TRIALS (OVID</w:t>
      </w:r>
      <w:r>
        <w:rPr>
          <w:b/>
          <w:bCs/>
          <w:vertAlign w:val="superscript"/>
        </w:rPr>
        <w:t>®</w:t>
      </w:r>
      <w:r>
        <w:rPr>
          <w:b/>
          <w:bCs/>
        </w:rPr>
        <w:t xml:space="preserve"> interface)</w:t>
      </w:r>
    </w:p>
    <w:p>
      <w:pPr>
        <w:pStyle w:val="Heading6"/>
        <w:rPr>
          <w:b/>
          <w:b/>
          <w:bCs/>
        </w:rPr>
      </w:pPr>
      <w:r>
        <w:rPr>
          <w:b/>
          <w:bCs/>
        </w:rPr>
        <w:t xml:space="preserve">Search strategy and number of citations in brackets </w:t>
      </w:r>
    </w:p>
    <w:p>
      <w:pPr>
        <w:pStyle w:val="Xl27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4"/>
        </w:rPr>
        <w:t>1 (angiotensin$ and converting and enzyme).af. (2504)</w:t>
        <w:br/>
        <w:t>2 polymorphism$.af. (493)</w:t>
        <w:br/>
        <w:t>3 1 and 2 (49)</w:t>
        <w:br/>
        <w:t>4 enalapril$.af. (1599)</w:t>
        <w:br/>
        <w:t>5 captopril$.af. (1649)</w:t>
        <w:br/>
        <w:t>6 ramipril$.af. (302)</w:t>
        <w:br/>
        <w:t>7 quinapril$.af. (196)</w:t>
        <w:br/>
        <w:t>8 fosinopril$.af. (107)</w:t>
        <w:br/>
        <w:t>9 benazepril$.af. (124)</w:t>
        <w:br/>
        <w:t>10 cilazapril$.af. (203)</w:t>
        <w:br/>
        <w:t>11 trandolapril$.af. (134)</w:t>
        <w:br/>
        <w:t>12 perindopril$.af. (261)</w:t>
        <w:br/>
        <w:t>13 lisinopril$.af. (510)</w:t>
        <w:br/>
        <w:t>14 angiotensin converting enzyme inhibit$.af. (1568)</w:t>
        <w:br/>
        <w:t>15 or/4-14 (4996)</w:t>
        <w:br/>
        <w:t>16 3 and 15 (17)</w:t>
      </w:r>
      <w:r>
        <w:fldChar w:fldCharType="begin"/>
      </w:r>
      <w:r>
        <w:rPr>
          <w:sz w:val="20"/>
          <w:szCs w:val="24"/>
          <w:rFonts w:cs="Times New Roman" w:ascii="Times New Roman" w:hAnsi="Times New Roman"/>
        </w:rPr>
        <w:instrText xml:space="preserve"> ADDIN REFMGR.CITE &lt;Refman&gt;&lt;Cite&gt;&lt;Author&gt;Johnson&lt;/Author&gt;&lt;Year&gt;2003&lt;/Year&gt;&lt;RecNum&gt;17&lt;/RecNum&gt;&lt;IDText&gt;Drug receptor/effector polymorphisms and pharmacogenetics: current status and challenges&lt;/IDText&gt;&lt;MDL Ref_Type="Journal"&gt;&lt;Ref_Type&gt;Journal&lt;/Ref_Type&gt;&lt;Ref_ID&gt;17&lt;/Ref_ID&gt;&lt;Title_Primary&gt;Drug receptor/effector polymorphisms and pharmacogenetics: current status and challenges&lt;/Title_Primary&gt;&lt;Authors_Primary&gt;Johnson,J.A.&lt;/Authors_Primary&gt;&lt;Authors_Primary&gt;Lima,J.J.&lt;/Authors_Primary&gt;&lt;Date_Primary&gt;2003/9&lt;/Date_Primary&gt;&lt;Keywords&gt;drug therapy&lt;/Keywords&gt;&lt;Keywords&gt;DRUG-METABOLISM&lt;/Keywords&gt;&lt;Keywords&gt;drugs&lt;/Keywords&gt;&lt;Keywords&gt;Genomics&lt;/Keywords&gt;&lt;Keywords&gt;METABOLISM&lt;/Keywords&gt;&lt;Keywords&gt;Pharmacogenetics&lt;/Keywords&gt;&lt;Reprint&gt;Not in File&lt;/Reprint&gt;&lt;Start_Page&gt;525&lt;/Start_Page&gt;&lt;End_Page&gt;534&lt;/End_Page&gt;&lt;Periodical&gt;Pharmacogenetics&lt;/Periodical&gt;&lt;Volume&gt;13&lt;/Volume&gt;&lt;Issue&gt;9&lt;/Issue&gt;&lt;Address&gt;University of Florida, Gainesville, Florida and Nemours Children&amp;apos;s Clinic, Jacksonville, Florida, USA&lt;/Address&gt;&lt;Web_URL&gt;PM:12972951&lt;/Web_URL&gt;&lt;ZZ_JournalStdAbbrev&gt;&lt;f name="System"&gt;Pharmacogenetics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0"/>
          <w:szCs w:val="24"/>
        </w:rPr>
      </w:r>
      <w:r>
        <w:rPr>
          <w:sz w:val="2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4"/>
        </w:rPr>
      </w:r>
      <w:r>
        <w:rPr>
          <w:rFonts w:cs="Times New Roman" w:ascii="Times New Roman" w:hAnsi="Times New Roman"/>
          <w:sz w:val="20"/>
          <w:szCs w:val="24"/>
        </w:rPr>
      </w:r>
      <w:r>
        <w:rPr>
          <w:sz w:val="2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4"/>
        </w:rPr>
        <w:br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/>
          <w:sz w:val="20"/>
          <w:szCs w:val="24"/>
        </w:rPr>
      </w:r>
    </w:p>
    <w:p>
      <w:pPr>
        <w:pStyle w:val="Heading4"/>
        <w:spacing w:lineRule="auto" w:line="480"/>
        <w:rPr>
          <w:b/>
          <w:b/>
          <w:bCs/>
        </w:rPr>
      </w:pPr>
      <w:r>
        <w:rPr>
          <w:b/>
          <w:bCs/>
        </w:rPr>
        <w:t>SCIENCE CITATION INDEX (ISI web of Science)</w:t>
      </w:r>
    </w:p>
    <w:p>
      <w:pPr>
        <w:pStyle w:val="Normal"/>
        <w:spacing w:lineRule="auto" w:line="480"/>
        <w:rPr/>
      </w:pPr>
      <w:r>
        <w:rPr/>
        <w:t>Web of Science will be searched using the following terms:</w:t>
      </w:r>
    </w:p>
    <w:p>
      <w:pPr>
        <w:pStyle w:val="Xl27"/>
        <w:spacing w:lineRule="auto" w:line="480" w:before="0" w:after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Topic=angiotensin same converting same enzyme and polymorphism* and (enalapril* or captopril* or ramipril* or quinapril* or fosinopril*or benazepril* or cilazapril* or trandolapril* or perindopril* or lisinopril* or angiotensin same converting same enzyme same inhibit*); DocType=All document types; Language=All languages; Databases=SCI-EXPANDED; Timespan=All Years; (sorted by latest date)</w:t>
      </w:r>
    </w:p>
    <w:p>
      <w:pPr>
        <w:pStyle w:val="Caption"/>
        <w:spacing w:lineRule="auto" w:line="48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/>
          <w:sz w:val="20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jc w:val="both"/>
      <w:outlineLvl w:val="1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80"/>
      <w:jc w:val="both"/>
      <w:outlineLvl w:val="3"/>
    </w:pPr>
    <w:rPr>
      <w:i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i/>
      <w:i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</w:pPr>
    <w:rPr>
      <w:bCs/>
      <w:i/>
      <w:sz w:val="18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26T13:14:00Z</dcterms:created>
  <dc:creator>Madlaina Scharplatz</dc:creator>
  <dc:description/>
  <dc:language>en-US</dc:language>
  <cp:lastModifiedBy>Madlaina Scharplatz</cp:lastModifiedBy>
  <dcterms:modified xsi:type="dcterms:W3CDTF">2004-08-26T13:14:00Z</dcterms:modified>
  <cp:revision>2</cp:revision>
  <dc:subject/>
  <dc:title>Appendix 1: Search Strategies</dc:title>
</cp:coreProperties>
</file>